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D8D61" w14:textId="77777777" w:rsidR="00720905" w:rsidRPr="00E91BC8" w:rsidRDefault="00720905" w:rsidP="00720905">
      <w:pPr>
        <w:jc w:val="both"/>
        <w:rPr>
          <w:b/>
        </w:rPr>
      </w:pPr>
      <w:r w:rsidRPr="00E91BC8">
        <w:rPr>
          <w:b/>
        </w:rPr>
        <w:t>Synthesizing evidence to guide the design and implementation of effective strategies for discontinuing postoperative antibiotic prophylaxis in surgical settings: an umbrella review post-WHO 2018 recommendations</w:t>
      </w:r>
    </w:p>
    <w:p w14:paraId="7C1D6851" w14:textId="77777777" w:rsidR="00720905" w:rsidRPr="00E91BC8" w:rsidRDefault="00720905" w:rsidP="00720905">
      <w:pPr>
        <w:jc w:val="both"/>
        <w:rPr>
          <w:b/>
        </w:rPr>
      </w:pPr>
    </w:p>
    <w:p w14:paraId="0F37EAF5" w14:textId="77777777" w:rsidR="00720905" w:rsidRDefault="00720905" w:rsidP="00720905">
      <w:pPr>
        <w:jc w:val="both"/>
        <w:rPr>
          <w:color w:val="000000"/>
        </w:rPr>
      </w:pPr>
      <w:r w:rsidRPr="00E91BC8">
        <w:rPr>
          <w:color w:val="000000"/>
        </w:rPr>
        <w:t xml:space="preserve">George Msema Bwire, Renatus B. Magati, Hafidhi H. Ntissi, Tusaligwe Mbilinyi, Martine A. Manguzu, Goodluck G. Nyondo, Belinda J. Njiro, Lilian B. Nkinda, </w:t>
      </w:r>
      <w:r w:rsidRPr="00E91BC8">
        <w:rPr>
          <w:rFonts w:ascii="Courier New" w:hAnsi="Courier New" w:cs="Courier New"/>
          <w:color w:val="000000"/>
        </w:rPr>
        <w:t>﻿</w:t>
      </w:r>
      <w:r w:rsidRPr="00E91BC8">
        <w:rPr>
          <w:color w:val="000000"/>
        </w:rPr>
        <w:t xml:space="preserve">Castory G. Munishi, Obadia Nyongole, Pacifique </w:t>
      </w:r>
      <w:proofErr w:type="gramStart"/>
      <w:r w:rsidRPr="00E91BC8">
        <w:rPr>
          <w:color w:val="000000"/>
        </w:rPr>
        <w:t>Ndayishimiye</w:t>
      </w:r>
      <w:r w:rsidRPr="00E91BC8">
        <w:rPr>
          <w:color w:val="000000"/>
          <w:vertAlign w:val="superscript"/>
        </w:rPr>
        <w:t>,</w:t>
      </w:r>
      <w:r w:rsidRPr="00E91BC8">
        <w:rPr>
          <w:color w:val="000000"/>
        </w:rPr>
        <w:t>,</w:t>
      </w:r>
      <w:proofErr w:type="gramEnd"/>
      <w:r w:rsidRPr="00E91BC8">
        <w:rPr>
          <w:color w:val="000000"/>
        </w:rPr>
        <w:t>Mtebe V. Majigo</w:t>
      </w:r>
    </w:p>
    <w:p w14:paraId="29FEB089" w14:textId="77777777" w:rsidR="00F233AF" w:rsidRDefault="00F233AF" w:rsidP="00F233AF">
      <w:pPr>
        <w:spacing w:line="360" w:lineRule="auto"/>
        <w:jc w:val="both"/>
        <w:rPr>
          <w:b/>
          <w:color w:val="333333"/>
        </w:rPr>
      </w:pPr>
    </w:p>
    <w:p w14:paraId="06D9388A" w14:textId="14194F2A" w:rsidR="00F233AF" w:rsidRDefault="00F233AF" w:rsidP="00F233AF">
      <w:pPr>
        <w:spacing w:line="360" w:lineRule="auto"/>
        <w:jc w:val="both"/>
        <w:rPr>
          <w:color w:val="333333"/>
        </w:rPr>
      </w:pPr>
      <w:r>
        <w:rPr>
          <w:b/>
          <w:color w:val="333333"/>
        </w:rPr>
        <w:t>Supplementary file 1</w:t>
      </w:r>
      <w:r>
        <w:rPr>
          <w:color w:val="333333"/>
        </w:rPr>
        <w:t>: Search queries for PubMed and Scopus</w:t>
      </w:r>
    </w:p>
    <w:tbl>
      <w:tblPr>
        <w:tblW w:w="10348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76"/>
        <w:gridCol w:w="8172"/>
      </w:tblGrid>
      <w:tr w:rsidR="00F233AF" w14:paraId="5EB53907" w14:textId="77777777" w:rsidTr="00A76C07">
        <w:trPr>
          <w:trHeight w:val="227"/>
        </w:trPr>
        <w:tc>
          <w:tcPr>
            <w:tcW w:w="2176" w:type="dxa"/>
            <w:shd w:val="clear" w:color="auto" w:fill="F2F2F2"/>
          </w:tcPr>
          <w:p w14:paraId="565AB509" w14:textId="77777777" w:rsidR="00F233AF" w:rsidRDefault="00F233AF" w:rsidP="00A76C07">
            <w:pPr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8172" w:type="dxa"/>
            <w:shd w:val="clear" w:color="auto" w:fill="F2F2F2"/>
          </w:tcPr>
          <w:p w14:paraId="70E00F3B" w14:textId="77777777" w:rsidR="00F233AF" w:rsidRDefault="00F233AF" w:rsidP="00A76C07">
            <w:pPr>
              <w:rPr>
                <w:b/>
              </w:rPr>
            </w:pPr>
            <w:r>
              <w:rPr>
                <w:b/>
              </w:rPr>
              <w:t>Search query</w:t>
            </w:r>
          </w:p>
        </w:tc>
      </w:tr>
      <w:tr w:rsidR="00F233AF" w14:paraId="55EC56E4" w14:textId="77777777" w:rsidTr="00A76C07">
        <w:trPr>
          <w:trHeight w:val="272"/>
        </w:trPr>
        <w:tc>
          <w:tcPr>
            <w:tcW w:w="2176" w:type="dxa"/>
          </w:tcPr>
          <w:p w14:paraId="69599F47" w14:textId="77777777" w:rsidR="00F233AF" w:rsidRDefault="00F233AF" w:rsidP="00A76C07">
            <w:r>
              <w:t>PubMed/MEDLINE</w:t>
            </w:r>
          </w:p>
        </w:tc>
        <w:tc>
          <w:tcPr>
            <w:tcW w:w="8172" w:type="dxa"/>
          </w:tcPr>
          <w:p w14:paraId="2E40498D" w14:textId="77777777" w:rsidR="00F233AF" w:rsidRDefault="00F233AF" w:rsidP="00A76C07">
            <w:r>
              <w:t>("Postoperative antibiotic prophylaxis" OR "Antibiotic prophylaxis" OR "Surgical infections") [MeSH Terms] OR ("Postoperative antibiotic prophylaxis" OR "Antibiotic prophylaxis" OR "Surgical infections") [All Fields] AND ("Systematic review" OR "Meta-analysis" OR "Evidence synthesis" OR "Literature review") [Publication Type] AND ("Best practices" OR "Guidelines" OR "Recommendations" OR "Strategies" OR "Interventions") [Title/Abstract])</w:t>
            </w:r>
          </w:p>
          <w:p w14:paraId="73526921" w14:textId="77777777" w:rsidR="00F233AF" w:rsidRDefault="00F233AF" w:rsidP="00A76C07"/>
          <w:p w14:paraId="3B981F0F" w14:textId="77777777" w:rsidR="00F233AF" w:rsidRDefault="00F233AF" w:rsidP="00A76C07">
            <w:r>
              <w:t xml:space="preserve">Date when a search was conducted: </w:t>
            </w:r>
            <w:r>
              <w:rPr>
                <w:color w:val="333333"/>
              </w:rPr>
              <w:t>05</w:t>
            </w:r>
            <w:r>
              <w:rPr>
                <w:color w:val="333333"/>
                <w:vertAlign w:val="superscript"/>
              </w:rPr>
              <w:t>th</w:t>
            </w:r>
            <w:r>
              <w:rPr>
                <w:color w:val="333333"/>
              </w:rPr>
              <w:t xml:space="preserve"> July 2024</w:t>
            </w:r>
          </w:p>
        </w:tc>
      </w:tr>
      <w:tr w:rsidR="00F233AF" w14:paraId="247CEC40" w14:textId="77777777" w:rsidTr="00A76C07">
        <w:trPr>
          <w:trHeight w:val="272"/>
        </w:trPr>
        <w:tc>
          <w:tcPr>
            <w:tcW w:w="2176" w:type="dxa"/>
          </w:tcPr>
          <w:p w14:paraId="66CE5DDD" w14:textId="77777777" w:rsidR="00F233AF" w:rsidRDefault="00F233AF" w:rsidP="00A76C07">
            <w:r>
              <w:t>Scopus</w:t>
            </w:r>
          </w:p>
        </w:tc>
        <w:tc>
          <w:tcPr>
            <w:tcW w:w="8172" w:type="dxa"/>
          </w:tcPr>
          <w:p w14:paraId="15F3DCDA" w14:textId="77777777" w:rsidR="00F233AF" w:rsidRDefault="00F233AF" w:rsidP="00A76C07">
            <w:r>
              <w:t>(TITLE-</w:t>
            </w:r>
            <w:proofErr w:type="gramStart"/>
            <w:r>
              <w:t>ABS(</w:t>
            </w:r>
            <w:proofErr w:type="gramEnd"/>
            <w:r>
              <w:t>"Postoperative antibiotic prophylaxis" OR "Antibiotic prophylaxis" OR "Surgical infections") AND TITLE-ABS("Systematic review" OR "Meta-analysis" OR "Evidence synthesis" OR "Literature review") AND TITLE-ABS("Best practices" OR "Guidelines" OR "Recommendations" OR "Strategies" OR "Interventions"))</w:t>
            </w:r>
          </w:p>
          <w:p w14:paraId="476C4A72" w14:textId="77777777" w:rsidR="00F233AF" w:rsidRDefault="00F233AF" w:rsidP="00A76C07"/>
          <w:p w14:paraId="2070DA8C" w14:textId="77777777" w:rsidR="00F233AF" w:rsidRDefault="00F233AF" w:rsidP="00A76C07">
            <w:r>
              <w:t xml:space="preserve">Date when a search was conducted: </w:t>
            </w:r>
            <w:r>
              <w:rPr>
                <w:color w:val="333333"/>
              </w:rPr>
              <w:t>05</w:t>
            </w:r>
            <w:r>
              <w:rPr>
                <w:color w:val="333333"/>
                <w:vertAlign w:val="superscript"/>
              </w:rPr>
              <w:t>th</w:t>
            </w:r>
            <w:r>
              <w:rPr>
                <w:color w:val="333333"/>
              </w:rPr>
              <w:t xml:space="preserve"> July 2024.</w:t>
            </w:r>
          </w:p>
        </w:tc>
      </w:tr>
    </w:tbl>
    <w:p w14:paraId="4E430888" w14:textId="77777777" w:rsidR="00835BC5" w:rsidRDefault="00835BC5"/>
    <w:sectPr w:rsidR="00835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3AF"/>
    <w:rsid w:val="00004C9B"/>
    <w:rsid w:val="000071FB"/>
    <w:rsid w:val="0001030C"/>
    <w:rsid w:val="000149DD"/>
    <w:rsid w:val="00024A88"/>
    <w:rsid w:val="000256B1"/>
    <w:rsid w:val="000418D5"/>
    <w:rsid w:val="00042D9F"/>
    <w:rsid w:val="000514E9"/>
    <w:rsid w:val="000554B7"/>
    <w:rsid w:val="00056B24"/>
    <w:rsid w:val="00062701"/>
    <w:rsid w:val="00066B68"/>
    <w:rsid w:val="000742CD"/>
    <w:rsid w:val="00077449"/>
    <w:rsid w:val="000918A5"/>
    <w:rsid w:val="000A1EBE"/>
    <w:rsid w:val="000A36DB"/>
    <w:rsid w:val="000A680D"/>
    <w:rsid w:val="000A7B73"/>
    <w:rsid w:val="000B1751"/>
    <w:rsid w:val="000B2A7E"/>
    <w:rsid w:val="000B7E2C"/>
    <w:rsid w:val="000C1D9E"/>
    <w:rsid w:val="000D1248"/>
    <w:rsid w:val="000E09B9"/>
    <w:rsid w:val="000E4A05"/>
    <w:rsid w:val="000F4444"/>
    <w:rsid w:val="000F757C"/>
    <w:rsid w:val="001037DF"/>
    <w:rsid w:val="001057A1"/>
    <w:rsid w:val="00122AF3"/>
    <w:rsid w:val="00124B57"/>
    <w:rsid w:val="001255A4"/>
    <w:rsid w:val="00125EE5"/>
    <w:rsid w:val="00133D03"/>
    <w:rsid w:val="00156BEC"/>
    <w:rsid w:val="00157203"/>
    <w:rsid w:val="00163E16"/>
    <w:rsid w:val="00165F16"/>
    <w:rsid w:val="00167328"/>
    <w:rsid w:val="001775F1"/>
    <w:rsid w:val="001778BF"/>
    <w:rsid w:val="0018210D"/>
    <w:rsid w:val="00190144"/>
    <w:rsid w:val="00192B2E"/>
    <w:rsid w:val="001944D4"/>
    <w:rsid w:val="001A16A7"/>
    <w:rsid w:val="001A3248"/>
    <w:rsid w:val="001B2EF2"/>
    <w:rsid w:val="001B4FBD"/>
    <w:rsid w:val="001B590F"/>
    <w:rsid w:val="001C20B5"/>
    <w:rsid w:val="001D3A4F"/>
    <w:rsid w:val="001E4927"/>
    <w:rsid w:val="001E5524"/>
    <w:rsid w:val="001E7B50"/>
    <w:rsid w:val="001F4A32"/>
    <w:rsid w:val="00200454"/>
    <w:rsid w:val="00201AA6"/>
    <w:rsid w:val="00204E19"/>
    <w:rsid w:val="00204E2D"/>
    <w:rsid w:val="002065F0"/>
    <w:rsid w:val="00213FE2"/>
    <w:rsid w:val="002165CA"/>
    <w:rsid w:val="00220C1A"/>
    <w:rsid w:val="00224056"/>
    <w:rsid w:val="002365D0"/>
    <w:rsid w:val="00251BD2"/>
    <w:rsid w:val="00254F57"/>
    <w:rsid w:val="002571BC"/>
    <w:rsid w:val="002761BC"/>
    <w:rsid w:val="00276985"/>
    <w:rsid w:val="002A40D7"/>
    <w:rsid w:val="002A778D"/>
    <w:rsid w:val="002A7B09"/>
    <w:rsid w:val="002B57D5"/>
    <w:rsid w:val="002C13D2"/>
    <w:rsid w:val="002C6862"/>
    <w:rsid w:val="002D3501"/>
    <w:rsid w:val="002D3A5D"/>
    <w:rsid w:val="002E6EFA"/>
    <w:rsid w:val="002F4587"/>
    <w:rsid w:val="00313DC7"/>
    <w:rsid w:val="00322B36"/>
    <w:rsid w:val="00323F14"/>
    <w:rsid w:val="00330E1C"/>
    <w:rsid w:val="00331746"/>
    <w:rsid w:val="00332B79"/>
    <w:rsid w:val="003529BE"/>
    <w:rsid w:val="003570E3"/>
    <w:rsid w:val="00357D9C"/>
    <w:rsid w:val="00383C19"/>
    <w:rsid w:val="00393CD3"/>
    <w:rsid w:val="00396B50"/>
    <w:rsid w:val="003A5D0F"/>
    <w:rsid w:val="003A5EDD"/>
    <w:rsid w:val="003B3763"/>
    <w:rsid w:val="003B7A2C"/>
    <w:rsid w:val="003B7C43"/>
    <w:rsid w:val="003C28B9"/>
    <w:rsid w:val="003D6407"/>
    <w:rsid w:val="003F045D"/>
    <w:rsid w:val="003F277F"/>
    <w:rsid w:val="003F7086"/>
    <w:rsid w:val="003F7939"/>
    <w:rsid w:val="00402B33"/>
    <w:rsid w:val="00404C7A"/>
    <w:rsid w:val="004106DB"/>
    <w:rsid w:val="00412D68"/>
    <w:rsid w:val="00421ADE"/>
    <w:rsid w:val="00422EA9"/>
    <w:rsid w:val="00435B21"/>
    <w:rsid w:val="00435B88"/>
    <w:rsid w:val="00446AC3"/>
    <w:rsid w:val="00450B64"/>
    <w:rsid w:val="00455A7E"/>
    <w:rsid w:val="00461E43"/>
    <w:rsid w:val="00462642"/>
    <w:rsid w:val="00470C98"/>
    <w:rsid w:val="0047283F"/>
    <w:rsid w:val="004827B3"/>
    <w:rsid w:val="004A1519"/>
    <w:rsid w:val="004C3224"/>
    <w:rsid w:val="004C6F91"/>
    <w:rsid w:val="004D1E26"/>
    <w:rsid w:val="004F1569"/>
    <w:rsid w:val="004F23E0"/>
    <w:rsid w:val="005040ED"/>
    <w:rsid w:val="0053392A"/>
    <w:rsid w:val="00534158"/>
    <w:rsid w:val="00537596"/>
    <w:rsid w:val="00542CC3"/>
    <w:rsid w:val="00555D49"/>
    <w:rsid w:val="00566A0C"/>
    <w:rsid w:val="005730F3"/>
    <w:rsid w:val="00581779"/>
    <w:rsid w:val="00581FB1"/>
    <w:rsid w:val="00584E93"/>
    <w:rsid w:val="00585064"/>
    <w:rsid w:val="005857C4"/>
    <w:rsid w:val="005879FB"/>
    <w:rsid w:val="00594822"/>
    <w:rsid w:val="00596130"/>
    <w:rsid w:val="005A24AC"/>
    <w:rsid w:val="005B0671"/>
    <w:rsid w:val="005C79EA"/>
    <w:rsid w:val="005D18D5"/>
    <w:rsid w:val="005E31FD"/>
    <w:rsid w:val="005E50B4"/>
    <w:rsid w:val="005F5F00"/>
    <w:rsid w:val="005F6B89"/>
    <w:rsid w:val="00607D17"/>
    <w:rsid w:val="006145DB"/>
    <w:rsid w:val="00616DF3"/>
    <w:rsid w:val="00626925"/>
    <w:rsid w:val="0062735F"/>
    <w:rsid w:val="00632F59"/>
    <w:rsid w:val="00633680"/>
    <w:rsid w:val="00635BDE"/>
    <w:rsid w:val="0064477B"/>
    <w:rsid w:val="00651DA2"/>
    <w:rsid w:val="00654B49"/>
    <w:rsid w:val="00656875"/>
    <w:rsid w:val="00667424"/>
    <w:rsid w:val="006707AA"/>
    <w:rsid w:val="006726AB"/>
    <w:rsid w:val="006745C0"/>
    <w:rsid w:val="00685C2C"/>
    <w:rsid w:val="00691349"/>
    <w:rsid w:val="0069178D"/>
    <w:rsid w:val="006930F3"/>
    <w:rsid w:val="006A0D96"/>
    <w:rsid w:val="006A4517"/>
    <w:rsid w:val="006A6393"/>
    <w:rsid w:val="006B3AD8"/>
    <w:rsid w:val="006C4637"/>
    <w:rsid w:val="006D1B73"/>
    <w:rsid w:val="006E00FD"/>
    <w:rsid w:val="006E6630"/>
    <w:rsid w:val="006E7584"/>
    <w:rsid w:val="006F27B1"/>
    <w:rsid w:val="00702174"/>
    <w:rsid w:val="00715623"/>
    <w:rsid w:val="007156A6"/>
    <w:rsid w:val="007164C6"/>
    <w:rsid w:val="00717F21"/>
    <w:rsid w:val="00720905"/>
    <w:rsid w:val="00723205"/>
    <w:rsid w:val="007239FF"/>
    <w:rsid w:val="00733503"/>
    <w:rsid w:val="007363BB"/>
    <w:rsid w:val="0074163F"/>
    <w:rsid w:val="00755D01"/>
    <w:rsid w:val="00762F1D"/>
    <w:rsid w:val="00763575"/>
    <w:rsid w:val="00764575"/>
    <w:rsid w:val="00786042"/>
    <w:rsid w:val="007905A6"/>
    <w:rsid w:val="00794C5A"/>
    <w:rsid w:val="007973F9"/>
    <w:rsid w:val="007B05C8"/>
    <w:rsid w:val="007C1D0A"/>
    <w:rsid w:val="007C6ECF"/>
    <w:rsid w:val="007E56ED"/>
    <w:rsid w:val="007F7707"/>
    <w:rsid w:val="00815468"/>
    <w:rsid w:val="008305D9"/>
    <w:rsid w:val="00832BEC"/>
    <w:rsid w:val="00833F14"/>
    <w:rsid w:val="008353EE"/>
    <w:rsid w:val="00835BC5"/>
    <w:rsid w:val="008407CB"/>
    <w:rsid w:val="00845AF4"/>
    <w:rsid w:val="00854614"/>
    <w:rsid w:val="00855DD9"/>
    <w:rsid w:val="00872418"/>
    <w:rsid w:val="00880F35"/>
    <w:rsid w:val="008A182A"/>
    <w:rsid w:val="008A498D"/>
    <w:rsid w:val="008B2E04"/>
    <w:rsid w:val="008C176D"/>
    <w:rsid w:val="008C33D7"/>
    <w:rsid w:val="008D2BEE"/>
    <w:rsid w:val="008D6100"/>
    <w:rsid w:val="008E7EBF"/>
    <w:rsid w:val="008F4972"/>
    <w:rsid w:val="008F4AFE"/>
    <w:rsid w:val="008F764E"/>
    <w:rsid w:val="00911294"/>
    <w:rsid w:val="00916421"/>
    <w:rsid w:val="00920AB3"/>
    <w:rsid w:val="009520AD"/>
    <w:rsid w:val="009747E3"/>
    <w:rsid w:val="00997333"/>
    <w:rsid w:val="00997F00"/>
    <w:rsid w:val="009A0194"/>
    <w:rsid w:val="009B1B8B"/>
    <w:rsid w:val="009C20CB"/>
    <w:rsid w:val="009D5438"/>
    <w:rsid w:val="009D5842"/>
    <w:rsid w:val="009D6696"/>
    <w:rsid w:val="009E0AE8"/>
    <w:rsid w:val="009E5744"/>
    <w:rsid w:val="00A024D8"/>
    <w:rsid w:val="00A12909"/>
    <w:rsid w:val="00A17516"/>
    <w:rsid w:val="00A25D80"/>
    <w:rsid w:val="00A33700"/>
    <w:rsid w:val="00A34BBB"/>
    <w:rsid w:val="00A47BD8"/>
    <w:rsid w:val="00A5090F"/>
    <w:rsid w:val="00A50AA0"/>
    <w:rsid w:val="00A5265F"/>
    <w:rsid w:val="00A57A6C"/>
    <w:rsid w:val="00A601A5"/>
    <w:rsid w:val="00A71C46"/>
    <w:rsid w:val="00A84B61"/>
    <w:rsid w:val="00AA676A"/>
    <w:rsid w:val="00AB032E"/>
    <w:rsid w:val="00AB3FF0"/>
    <w:rsid w:val="00AB702E"/>
    <w:rsid w:val="00AC1801"/>
    <w:rsid w:val="00AC5954"/>
    <w:rsid w:val="00AD0819"/>
    <w:rsid w:val="00AD3440"/>
    <w:rsid w:val="00B04110"/>
    <w:rsid w:val="00B1128B"/>
    <w:rsid w:val="00B1669E"/>
    <w:rsid w:val="00B17B69"/>
    <w:rsid w:val="00B46455"/>
    <w:rsid w:val="00B54FD5"/>
    <w:rsid w:val="00B55C35"/>
    <w:rsid w:val="00B7029E"/>
    <w:rsid w:val="00B70F40"/>
    <w:rsid w:val="00B746F4"/>
    <w:rsid w:val="00B77319"/>
    <w:rsid w:val="00B82246"/>
    <w:rsid w:val="00B95E77"/>
    <w:rsid w:val="00BA1C13"/>
    <w:rsid w:val="00BA1D08"/>
    <w:rsid w:val="00BA37AD"/>
    <w:rsid w:val="00BA39D1"/>
    <w:rsid w:val="00BA3B70"/>
    <w:rsid w:val="00BB7167"/>
    <w:rsid w:val="00BB793A"/>
    <w:rsid w:val="00BC5AB3"/>
    <w:rsid w:val="00BC73E9"/>
    <w:rsid w:val="00BC77B4"/>
    <w:rsid w:val="00BD7B15"/>
    <w:rsid w:val="00BF0459"/>
    <w:rsid w:val="00BF6141"/>
    <w:rsid w:val="00C23AC0"/>
    <w:rsid w:val="00C26CEA"/>
    <w:rsid w:val="00C307C3"/>
    <w:rsid w:val="00C37E23"/>
    <w:rsid w:val="00C55A33"/>
    <w:rsid w:val="00C57515"/>
    <w:rsid w:val="00C614D4"/>
    <w:rsid w:val="00C6235B"/>
    <w:rsid w:val="00C70A93"/>
    <w:rsid w:val="00C777D2"/>
    <w:rsid w:val="00C81935"/>
    <w:rsid w:val="00C942D1"/>
    <w:rsid w:val="00CA063C"/>
    <w:rsid w:val="00CA1AF1"/>
    <w:rsid w:val="00CA6410"/>
    <w:rsid w:val="00CB0498"/>
    <w:rsid w:val="00CB3BE1"/>
    <w:rsid w:val="00CB6805"/>
    <w:rsid w:val="00CB73A6"/>
    <w:rsid w:val="00CC086A"/>
    <w:rsid w:val="00CD51C1"/>
    <w:rsid w:val="00CD65FB"/>
    <w:rsid w:val="00CE4562"/>
    <w:rsid w:val="00CE4980"/>
    <w:rsid w:val="00CE4D77"/>
    <w:rsid w:val="00D07A6A"/>
    <w:rsid w:val="00D11C6A"/>
    <w:rsid w:val="00D40E3D"/>
    <w:rsid w:val="00D4566A"/>
    <w:rsid w:val="00D50516"/>
    <w:rsid w:val="00D5086A"/>
    <w:rsid w:val="00D5112C"/>
    <w:rsid w:val="00D52175"/>
    <w:rsid w:val="00D5492E"/>
    <w:rsid w:val="00D57743"/>
    <w:rsid w:val="00D875EB"/>
    <w:rsid w:val="00D94B0C"/>
    <w:rsid w:val="00DB5FC7"/>
    <w:rsid w:val="00DB7C34"/>
    <w:rsid w:val="00DC22B7"/>
    <w:rsid w:val="00DC4E57"/>
    <w:rsid w:val="00DC5779"/>
    <w:rsid w:val="00DC683E"/>
    <w:rsid w:val="00DD519D"/>
    <w:rsid w:val="00DD5604"/>
    <w:rsid w:val="00DD760F"/>
    <w:rsid w:val="00DE4D9C"/>
    <w:rsid w:val="00DE6CB7"/>
    <w:rsid w:val="00DF0E1D"/>
    <w:rsid w:val="00DF25B0"/>
    <w:rsid w:val="00E04CC4"/>
    <w:rsid w:val="00E13354"/>
    <w:rsid w:val="00E15473"/>
    <w:rsid w:val="00E16D78"/>
    <w:rsid w:val="00E27986"/>
    <w:rsid w:val="00E51372"/>
    <w:rsid w:val="00E61CD3"/>
    <w:rsid w:val="00E66077"/>
    <w:rsid w:val="00E74365"/>
    <w:rsid w:val="00E75791"/>
    <w:rsid w:val="00E772E0"/>
    <w:rsid w:val="00E77E68"/>
    <w:rsid w:val="00E82952"/>
    <w:rsid w:val="00E84983"/>
    <w:rsid w:val="00E92D73"/>
    <w:rsid w:val="00EB33A7"/>
    <w:rsid w:val="00EB5B62"/>
    <w:rsid w:val="00EC3C71"/>
    <w:rsid w:val="00ED1701"/>
    <w:rsid w:val="00ED6D35"/>
    <w:rsid w:val="00EE5801"/>
    <w:rsid w:val="00EF5329"/>
    <w:rsid w:val="00F04449"/>
    <w:rsid w:val="00F13C11"/>
    <w:rsid w:val="00F233AF"/>
    <w:rsid w:val="00F272C8"/>
    <w:rsid w:val="00F27C00"/>
    <w:rsid w:val="00F30FA5"/>
    <w:rsid w:val="00F379A9"/>
    <w:rsid w:val="00F43DCB"/>
    <w:rsid w:val="00F54527"/>
    <w:rsid w:val="00F55BA2"/>
    <w:rsid w:val="00F6381E"/>
    <w:rsid w:val="00F67358"/>
    <w:rsid w:val="00F7271A"/>
    <w:rsid w:val="00F73279"/>
    <w:rsid w:val="00F73B7A"/>
    <w:rsid w:val="00F74631"/>
    <w:rsid w:val="00F81791"/>
    <w:rsid w:val="00F95571"/>
    <w:rsid w:val="00F961EF"/>
    <w:rsid w:val="00FA0D64"/>
    <w:rsid w:val="00FA2EC8"/>
    <w:rsid w:val="00FA3520"/>
    <w:rsid w:val="00FA5367"/>
    <w:rsid w:val="00FC2088"/>
    <w:rsid w:val="00FC2D1F"/>
    <w:rsid w:val="00FD00E5"/>
    <w:rsid w:val="00FD422D"/>
    <w:rsid w:val="00FE5896"/>
    <w:rsid w:val="00FF3B18"/>
    <w:rsid w:val="00FF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E45A0"/>
  <w15:chartTrackingRefBased/>
  <w15:docId w15:val="{8B596AC2-3A2F-9547-BC87-50B60554D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3A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3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3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3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3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3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3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3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3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3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3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3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3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3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3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3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3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3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3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3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3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33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3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33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3A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33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3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3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3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luck G. Nyondo</dc:creator>
  <cp:keywords/>
  <dc:description/>
  <cp:lastModifiedBy>Goodluck G. Nyondo</cp:lastModifiedBy>
  <cp:revision>2</cp:revision>
  <dcterms:created xsi:type="dcterms:W3CDTF">2024-11-04T18:04:00Z</dcterms:created>
  <dcterms:modified xsi:type="dcterms:W3CDTF">2024-11-05T08:32:00Z</dcterms:modified>
</cp:coreProperties>
</file>